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1756"/>
        <w:tblW w:w="1445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2"/>
        <w:gridCol w:w="1131"/>
        <w:gridCol w:w="1056"/>
        <w:gridCol w:w="821"/>
        <w:gridCol w:w="1004"/>
        <w:gridCol w:w="1106"/>
        <w:gridCol w:w="1276"/>
        <w:gridCol w:w="851"/>
        <w:gridCol w:w="1092"/>
        <w:gridCol w:w="1016"/>
        <w:gridCol w:w="811"/>
        <w:gridCol w:w="791"/>
        <w:gridCol w:w="1078"/>
        <w:gridCol w:w="1024"/>
      </w:tblGrid>
      <w:tr w:rsidR="00767FE9" w:rsidRPr="00B84E97" w14:paraId="000A8F5B" w14:textId="77777777" w:rsidTr="00682D6E">
        <w:trPr>
          <w:trHeight w:val="681"/>
        </w:trPr>
        <w:tc>
          <w:tcPr>
            <w:tcW w:w="1402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340C57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CA2E10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Change in </w:t>
            </w:r>
            <w:proofErr w:type="spellStart"/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Purchasing</w:t>
            </w:r>
            <w:proofErr w:type="spellEnd"/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</w:t>
            </w:r>
            <w:proofErr w:type="spellStart"/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Frequency</w:t>
            </w:r>
            <w:proofErr w:type="spellEnd"/>
          </w:p>
        </w:tc>
        <w:tc>
          <w:tcPr>
            <w:tcW w:w="1056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55E817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Change in </w:t>
            </w:r>
            <w:proofErr w:type="spellStart"/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Purchasing</w:t>
            </w:r>
            <w:proofErr w:type="spellEnd"/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</w:t>
            </w:r>
            <w:proofErr w:type="spellStart"/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Quantity</w:t>
            </w:r>
            <w:proofErr w:type="spellEnd"/>
          </w:p>
        </w:tc>
        <w:tc>
          <w:tcPr>
            <w:tcW w:w="821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B590C0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ex</w:t>
            </w:r>
          </w:p>
        </w:tc>
        <w:tc>
          <w:tcPr>
            <w:tcW w:w="1004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7ED9CA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Age</w:t>
            </w:r>
          </w:p>
        </w:tc>
        <w:tc>
          <w:tcPr>
            <w:tcW w:w="1106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75CB2A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Educational Level</w:t>
            </w:r>
          </w:p>
        </w:tc>
        <w:tc>
          <w:tcPr>
            <w:tcW w:w="1276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FFC741" w14:textId="61BE9B39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Household</w:t>
            </w:r>
            <w:r w:rsidR="009C25A0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S</w:t>
            </w: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ize</w:t>
            </w:r>
          </w:p>
        </w:tc>
        <w:tc>
          <w:tcPr>
            <w:tcW w:w="851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8BB68B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DB</w:t>
            </w:r>
          </w:p>
        </w:tc>
        <w:tc>
          <w:tcPr>
            <w:tcW w:w="1092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E6D998" w14:textId="0C64A692" w:rsidR="00767FE9" w:rsidRPr="00B84E97" w:rsidRDefault="0003366C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Threa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COVID-19</w:t>
            </w:r>
          </w:p>
        </w:tc>
        <w:tc>
          <w:tcPr>
            <w:tcW w:w="1016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369A06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Risk </w:t>
            </w:r>
            <w:proofErr w:type="spellStart"/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Perception</w:t>
            </w:r>
            <w:proofErr w:type="spellEnd"/>
          </w:p>
        </w:tc>
        <w:tc>
          <w:tcPr>
            <w:tcW w:w="811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BFB120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IUS</w:t>
            </w:r>
          </w:p>
        </w:tc>
        <w:tc>
          <w:tcPr>
            <w:tcW w:w="791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FABD0A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TAI</w:t>
            </w:r>
          </w:p>
        </w:tc>
        <w:tc>
          <w:tcPr>
            <w:tcW w:w="1078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330D1D" w14:textId="13054C5D" w:rsidR="00767FE9" w:rsidRPr="00B84E97" w:rsidRDefault="008805D4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Med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Exposure</w:t>
            </w:r>
            <w:proofErr w:type="spellEnd"/>
          </w:p>
        </w:tc>
        <w:tc>
          <w:tcPr>
            <w:tcW w:w="1024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8ADB45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Risk </w:t>
            </w:r>
            <w:proofErr w:type="spellStart"/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elf</w:t>
            </w:r>
            <w:proofErr w:type="spellEnd"/>
          </w:p>
        </w:tc>
      </w:tr>
      <w:tr w:rsidR="00767FE9" w:rsidRPr="00B84E97" w14:paraId="19666BC6" w14:textId="77777777" w:rsidTr="00682D6E">
        <w:trPr>
          <w:trHeight w:val="459"/>
        </w:trPr>
        <w:tc>
          <w:tcPr>
            <w:tcW w:w="1402" w:type="dxa"/>
            <w:vAlign w:val="center"/>
            <w:hideMark/>
          </w:tcPr>
          <w:p w14:paraId="302A4CC2" w14:textId="77777777" w:rsidR="00767FE9" w:rsidRPr="00B84E97" w:rsidRDefault="00767FE9" w:rsidP="00767F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Change in </w:t>
            </w:r>
          </w:p>
          <w:p w14:paraId="61CF78E1" w14:textId="77777777" w:rsidR="00767FE9" w:rsidRDefault="00767FE9" w:rsidP="00767F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proofErr w:type="spellStart"/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Purchasing</w:t>
            </w:r>
            <w:proofErr w:type="spellEnd"/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</w:t>
            </w:r>
          </w:p>
          <w:p w14:paraId="6F5D4560" w14:textId="77777777" w:rsidR="00767FE9" w:rsidRPr="00B84E97" w:rsidRDefault="00767FE9" w:rsidP="00767F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proofErr w:type="spellStart"/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Quantity</w:t>
            </w:r>
            <w:proofErr w:type="spellEnd"/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3B5475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607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23EB96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11C696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FC5450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3B6984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4BA886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8CDFAA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6D656F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D923A6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39665A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7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187CBC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7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7623AA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433C1F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767FE9" w:rsidRPr="00B84E97" w14:paraId="67850E23" w14:textId="77777777" w:rsidTr="00682D6E">
        <w:trPr>
          <w:trHeight w:val="221"/>
        </w:trPr>
        <w:tc>
          <w:tcPr>
            <w:tcW w:w="1402" w:type="dxa"/>
            <w:vAlign w:val="center"/>
            <w:hideMark/>
          </w:tcPr>
          <w:p w14:paraId="09413DBC" w14:textId="77777777" w:rsidR="00767FE9" w:rsidRPr="00B84E97" w:rsidRDefault="00767FE9" w:rsidP="00767F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ex</w:t>
            </w: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EA0E9E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29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3F9B83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68</w:t>
            </w:r>
          </w:p>
        </w:tc>
        <w:tc>
          <w:tcPr>
            <w:tcW w:w="8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3DE1CF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0C875B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B1A100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7A490D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515F92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CC5AF4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CA004F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7A9CFC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7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E5318E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7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AB15C3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6EC4E9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767FE9" w:rsidRPr="00B84E97" w14:paraId="39CD0036" w14:textId="77777777" w:rsidTr="00682D6E">
        <w:trPr>
          <w:trHeight w:val="221"/>
        </w:trPr>
        <w:tc>
          <w:tcPr>
            <w:tcW w:w="1402" w:type="dxa"/>
            <w:vAlign w:val="center"/>
            <w:hideMark/>
          </w:tcPr>
          <w:p w14:paraId="767C3957" w14:textId="77777777" w:rsidR="00767FE9" w:rsidRPr="00B84E97" w:rsidRDefault="00767FE9" w:rsidP="00767F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Age</w:t>
            </w: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B0BCA3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33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4180C6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08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8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F5F151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51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376B8B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259966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7AB918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1B9BCC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349EED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C1BE52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AF098F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7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0E8E84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7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7E1014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3BBCF6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767FE9" w:rsidRPr="00B84E97" w14:paraId="51EEE9E1" w14:textId="77777777" w:rsidTr="00682D6E">
        <w:trPr>
          <w:trHeight w:val="221"/>
        </w:trPr>
        <w:tc>
          <w:tcPr>
            <w:tcW w:w="1402" w:type="dxa"/>
            <w:vAlign w:val="center"/>
            <w:hideMark/>
          </w:tcPr>
          <w:p w14:paraId="088DDF1A" w14:textId="77777777" w:rsidR="00767FE9" w:rsidRPr="00B84E97" w:rsidRDefault="00767FE9" w:rsidP="00767F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Educational Level</w:t>
            </w: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B4A6DC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27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722B86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22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8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FC9935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17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8E64D0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03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BE623F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CBC6D5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9798D7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CF6A89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37027A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66F410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7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ADD94F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7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76A130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128116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767FE9" w:rsidRPr="00B84E97" w14:paraId="41DD5A1C" w14:textId="77777777" w:rsidTr="00682D6E">
        <w:trPr>
          <w:trHeight w:val="221"/>
        </w:trPr>
        <w:tc>
          <w:tcPr>
            <w:tcW w:w="1402" w:type="dxa"/>
            <w:vAlign w:val="center"/>
            <w:hideMark/>
          </w:tcPr>
          <w:p w14:paraId="558F421E" w14:textId="77777777" w:rsidR="00767FE9" w:rsidRPr="00B84E97" w:rsidRDefault="00767FE9" w:rsidP="00767F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proofErr w:type="spellStart"/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Householdsize</w:t>
            </w:r>
            <w:proofErr w:type="spellEnd"/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E84985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18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595E3E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38</w:t>
            </w:r>
          </w:p>
        </w:tc>
        <w:tc>
          <w:tcPr>
            <w:tcW w:w="8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812BCB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26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79D83A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77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68D580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35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D384B0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963113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E57746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1D9C4F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026168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7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5FC365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7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D7FA31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A6176C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767FE9" w:rsidRPr="00B84E97" w14:paraId="6EFE892A" w14:textId="77777777" w:rsidTr="00682D6E">
        <w:trPr>
          <w:trHeight w:val="204"/>
        </w:trPr>
        <w:tc>
          <w:tcPr>
            <w:tcW w:w="1402" w:type="dxa"/>
            <w:vAlign w:val="center"/>
            <w:hideMark/>
          </w:tcPr>
          <w:p w14:paraId="63D6AFC6" w14:textId="77777777" w:rsidR="00767FE9" w:rsidRPr="00B84E97" w:rsidRDefault="00767FE9" w:rsidP="00767F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DB</w:t>
            </w: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222356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07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B25D01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49</w:t>
            </w:r>
          </w:p>
        </w:tc>
        <w:tc>
          <w:tcPr>
            <w:tcW w:w="8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A6C322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11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98CC0A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59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D8698F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1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566932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13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0E5944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833EB9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0A21D0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C003E7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7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627881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7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B5C08F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A903AC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767FE9" w:rsidRPr="00B84E97" w14:paraId="4960C208" w14:textId="77777777" w:rsidTr="00682D6E">
        <w:trPr>
          <w:trHeight w:val="459"/>
        </w:trPr>
        <w:tc>
          <w:tcPr>
            <w:tcW w:w="1402" w:type="dxa"/>
            <w:vAlign w:val="center"/>
            <w:hideMark/>
          </w:tcPr>
          <w:p w14:paraId="7A3FEA83" w14:textId="77777777" w:rsidR="0003366C" w:rsidRDefault="00767FE9" w:rsidP="00767F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proofErr w:type="spellStart"/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Threat</w:t>
            </w:r>
            <w:proofErr w:type="spellEnd"/>
            <w:r w:rsidR="0003366C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</w:t>
            </w:r>
            <w:proofErr w:type="spellStart"/>
            <w:r w:rsidR="0003366C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of</w:t>
            </w:r>
            <w:proofErr w:type="spellEnd"/>
            <w:r w:rsidR="0003366C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</w:t>
            </w:r>
          </w:p>
          <w:p w14:paraId="35E10C7E" w14:textId="0C56D542" w:rsidR="00767FE9" w:rsidRPr="00B84E97" w:rsidRDefault="0003366C" w:rsidP="00767F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COVID-19</w:t>
            </w: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A902EF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319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E25767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314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8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3FD651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56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0DE1B5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04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988F08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86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B3FB2C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17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B7BBF2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95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10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B22195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BF35D5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810B04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7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905BBD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7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1C3FD7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CA27AC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767FE9" w:rsidRPr="00B84E97" w14:paraId="00FB92DF" w14:textId="77777777" w:rsidTr="00682D6E">
        <w:trPr>
          <w:trHeight w:val="221"/>
        </w:trPr>
        <w:tc>
          <w:tcPr>
            <w:tcW w:w="1402" w:type="dxa"/>
            <w:vAlign w:val="center"/>
            <w:hideMark/>
          </w:tcPr>
          <w:p w14:paraId="200090DD" w14:textId="77777777" w:rsidR="00767FE9" w:rsidRPr="00B84E97" w:rsidRDefault="00767FE9" w:rsidP="00767F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Risk </w:t>
            </w:r>
            <w:proofErr w:type="spellStart"/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Perception</w:t>
            </w:r>
            <w:proofErr w:type="spellEnd"/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C22D99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89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5C3314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203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8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2060B5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48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2ABC73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68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8C4033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18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87B5C0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0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545CB2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68</w:t>
            </w:r>
          </w:p>
        </w:tc>
        <w:tc>
          <w:tcPr>
            <w:tcW w:w="10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74D940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358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BF5C1E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3DCC02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7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C82BC9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7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44ADA9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C71EF5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767FE9" w:rsidRPr="00B84E97" w14:paraId="29B74095" w14:textId="77777777" w:rsidTr="00682D6E">
        <w:trPr>
          <w:trHeight w:val="122"/>
        </w:trPr>
        <w:tc>
          <w:tcPr>
            <w:tcW w:w="1402" w:type="dxa"/>
            <w:vAlign w:val="center"/>
            <w:hideMark/>
          </w:tcPr>
          <w:p w14:paraId="4E3E1DC6" w14:textId="77777777" w:rsidR="00767FE9" w:rsidRPr="00B84E97" w:rsidRDefault="00767FE9" w:rsidP="00767F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IUS</w:t>
            </w: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090794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74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74851E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21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8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23AD42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51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BAA341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88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15CC21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38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44EDD3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28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647758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33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0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432D95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322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3872F7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208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9F2C4D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7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732CCA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7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89F84E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07A7A4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D42A60" w:rsidRPr="00B84E97" w14:paraId="216C3D4D" w14:textId="77777777" w:rsidTr="00682D6E">
        <w:trPr>
          <w:trHeight w:val="27"/>
        </w:trPr>
        <w:tc>
          <w:tcPr>
            <w:tcW w:w="1402" w:type="dxa"/>
            <w:vAlign w:val="center"/>
            <w:hideMark/>
          </w:tcPr>
          <w:p w14:paraId="76354D4C" w14:textId="77777777" w:rsidR="00D42A60" w:rsidRPr="00B84E97" w:rsidRDefault="00D42A60" w:rsidP="00D42A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TAI</w:t>
            </w: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E34D26" w14:textId="44A8CDAD" w:rsidR="00D42A60" w:rsidRPr="00D42A60" w:rsidRDefault="00D42A60" w:rsidP="00D4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D42A60">
              <w:rPr>
                <w:rFonts w:ascii="Times New Roman" w:hAnsi="Times New Roman" w:cs="Times New Roman"/>
                <w:sz w:val="18"/>
              </w:rPr>
              <w:t>-.082</w:t>
            </w:r>
            <w:r w:rsidRPr="00D42A60">
              <w:rPr>
                <w:rStyle w:val="pval"/>
                <w:rFonts w:ascii="Times New Roman" w:hAnsi="Times New Roman" w:cs="Times New Roman"/>
                <w:sz w:val="18"/>
                <w:szCs w:val="19"/>
                <w:vertAlign w:val="superscript"/>
              </w:rPr>
              <w:t>*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13A46A" w14:textId="1AE73C05" w:rsidR="00D42A60" w:rsidRPr="00D42A60" w:rsidRDefault="00D42A60" w:rsidP="00D4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D42A60">
              <w:rPr>
                <w:rFonts w:ascii="Times New Roman" w:hAnsi="Times New Roman" w:cs="Times New Roman"/>
                <w:sz w:val="18"/>
              </w:rPr>
              <w:t>.111</w:t>
            </w:r>
            <w:r w:rsidRPr="00D42A60">
              <w:rPr>
                <w:rStyle w:val="pval"/>
                <w:rFonts w:ascii="Times New Roman" w:hAnsi="Times New Roman" w:cs="Times New Roman"/>
                <w:sz w:val="18"/>
                <w:szCs w:val="19"/>
                <w:vertAlign w:val="superscript"/>
              </w:rPr>
              <w:t>**</w:t>
            </w:r>
          </w:p>
        </w:tc>
        <w:tc>
          <w:tcPr>
            <w:tcW w:w="8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9748DC" w14:textId="33F63AF3" w:rsidR="00D42A60" w:rsidRPr="00D42A60" w:rsidRDefault="00D42A60" w:rsidP="00D4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D42A60">
              <w:rPr>
                <w:rFonts w:ascii="Times New Roman" w:hAnsi="Times New Roman" w:cs="Times New Roman"/>
                <w:color w:val="999999"/>
                <w:sz w:val="18"/>
              </w:rPr>
              <w:t>-.043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D2C4F0" w14:textId="0840396C" w:rsidR="00D42A60" w:rsidRPr="00D42A60" w:rsidRDefault="00D42A60" w:rsidP="00D4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D42A60">
              <w:rPr>
                <w:rFonts w:ascii="Times New Roman" w:hAnsi="Times New Roman" w:cs="Times New Roman"/>
                <w:sz w:val="18"/>
              </w:rPr>
              <w:t>-.230</w:t>
            </w:r>
            <w:r w:rsidRPr="00D42A60">
              <w:rPr>
                <w:rStyle w:val="pval"/>
                <w:rFonts w:ascii="Times New Roman" w:hAnsi="Times New Roman" w:cs="Times New Roman"/>
                <w:sz w:val="18"/>
                <w:szCs w:val="19"/>
                <w:vertAlign w:val="superscript"/>
              </w:rPr>
              <w:t>***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D9FAAF" w14:textId="22E7A01B" w:rsidR="00D42A60" w:rsidRPr="00D42A60" w:rsidRDefault="00D42A60" w:rsidP="00D4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D42A60">
              <w:rPr>
                <w:rFonts w:ascii="Times New Roman" w:hAnsi="Times New Roman" w:cs="Times New Roman"/>
                <w:sz w:val="18"/>
              </w:rPr>
              <w:t>-.080</w:t>
            </w:r>
            <w:r w:rsidRPr="00D42A60">
              <w:rPr>
                <w:rStyle w:val="pval"/>
                <w:rFonts w:ascii="Times New Roman" w:hAnsi="Times New Roman" w:cs="Times New Roman"/>
                <w:sz w:val="18"/>
                <w:szCs w:val="19"/>
                <w:vertAlign w:val="superscript"/>
              </w:rPr>
              <w:t>*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730110" w14:textId="2AF5E44E" w:rsidR="00D42A60" w:rsidRPr="00D42A60" w:rsidRDefault="00D42A60" w:rsidP="00D4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D42A60">
              <w:rPr>
                <w:rFonts w:ascii="Times New Roman" w:hAnsi="Times New Roman" w:cs="Times New Roman"/>
                <w:color w:val="999999"/>
                <w:sz w:val="18"/>
              </w:rPr>
              <w:t>-.036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FC9574" w14:textId="36445C87" w:rsidR="00D42A60" w:rsidRPr="00D42A60" w:rsidRDefault="00D42A60" w:rsidP="00D4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D42A60">
              <w:rPr>
                <w:rFonts w:ascii="Times New Roman" w:hAnsi="Times New Roman" w:cs="Times New Roman"/>
                <w:sz w:val="18"/>
              </w:rPr>
              <w:t>-.223</w:t>
            </w:r>
            <w:r w:rsidRPr="00D42A60">
              <w:rPr>
                <w:rStyle w:val="pval"/>
                <w:rFonts w:ascii="Times New Roman" w:hAnsi="Times New Roman" w:cs="Times New Roman"/>
                <w:sz w:val="18"/>
                <w:szCs w:val="19"/>
                <w:vertAlign w:val="superscript"/>
              </w:rPr>
              <w:t>***</w:t>
            </w:r>
          </w:p>
        </w:tc>
        <w:tc>
          <w:tcPr>
            <w:tcW w:w="10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FE90C1" w14:textId="779E78DD" w:rsidR="00D42A60" w:rsidRPr="00D42A60" w:rsidRDefault="00D42A60" w:rsidP="00D4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D42A60">
              <w:rPr>
                <w:rFonts w:ascii="Times New Roman" w:hAnsi="Times New Roman" w:cs="Times New Roman"/>
                <w:sz w:val="18"/>
              </w:rPr>
              <w:t>.306</w:t>
            </w:r>
            <w:r w:rsidRPr="00D42A60">
              <w:rPr>
                <w:rStyle w:val="pval"/>
                <w:rFonts w:ascii="Times New Roman" w:hAnsi="Times New Roman" w:cs="Times New Roman"/>
                <w:sz w:val="18"/>
                <w:szCs w:val="19"/>
                <w:vertAlign w:val="superscript"/>
              </w:rPr>
              <w:t>***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0421A5" w14:textId="158F9D9D" w:rsidR="00D42A60" w:rsidRPr="00D42A60" w:rsidRDefault="00D42A60" w:rsidP="00D4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D42A60">
              <w:rPr>
                <w:rFonts w:ascii="Times New Roman" w:hAnsi="Times New Roman" w:cs="Times New Roman"/>
                <w:sz w:val="18"/>
              </w:rPr>
              <w:t>.218</w:t>
            </w:r>
            <w:r w:rsidRPr="00D42A60">
              <w:rPr>
                <w:rStyle w:val="pval"/>
                <w:rFonts w:ascii="Times New Roman" w:hAnsi="Times New Roman" w:cs="Times New Roman"/>
                <w:sz w:val="18"/>
                <w:szCs w:val="19"/>
                <w:vertAlign w:val="superscript"/>
              </w:rPr>
              <w:t>*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8B6F23" w14:textId="419E5618" w:rsidR="00D42A60" w:rsidRPr="00D42A60" w:rsidRDefault="00D42A60" w:rsidP="00D4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D42A60">
              <w:rPr>
                <w:rFonts w:ascii="Times New Roman" w:hAnsi="Times New Roman" w:cs="Times New Roman"/>
                <w:sz w:val="18"/>
              </w:rPr>
              <w:t>.600</w:t>
            </w:r>
            <w:r w:rsidRPr="00D42A60">
              <w:rPr>
                <w:rStyle w:val="pval"/>
                <w:rFonts w:ascii="Times New Roman" w:hAnsi="Times New Roman" w:cs="Times New Roman"/>
                <w:sz w:val="18"/>
                <w:szCs w:val="19"/>
                <w:vertAlign w:val="superscript"/>
              </w:rPr>
              <w:t>***</w:t>
            </w:r>
          </w:p>
        </w:tc>
        <w:tc>
          <w:tcPr>
            <w:tcW w:w="7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337466" w14:textId="77777777" w:rsidR="00D42A60" w:rsidRPr="00B84E97" w:rsidRDefault="00D42A60" w:rsidP="00D4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7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0528FF" w14:textId="77777777" w:rsidR="00D42A60" w:rsidRPr="00B84E97" w:rsidRDefault="00D42A60" w:rsidP="00D4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02A478" w14:textId="77777777" w:rsidR="00D42A60" w:rsidRPr="00B84E97" w:rsidRDefault="00D42A60" w:rsidP="00D4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767FE9" w:rsidRPr="00B84E97" w14:paraId="7A762CF0" w14:textId="77777777" w:rsidTr="00682D6E">
        <w:trPr>
          <w:trHeight w:val="459"/>
        </w:trPr>
        <w:tc>
          <w:tcPr>
            <w:tcW w:w="1402" w:type="dxa"/>
            <w:vAlign w:val="center"/>
            <w:hideMark/>
          </w:tcPr>
          <w:p w14:paraId="062A84D6" w14:textId="77777777" w:rsidR="008805D4" w:rsidRDefault="008805D4" w:rsidP="00767F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Media </w:t>
            </w:r>
          </w:p>
          <w:p w14:paraId="3A99A66D" w14:textId="11CD25A9" w:rsidR="00767FE9" w:rsidRPr="00B84E97" w:rsidRDefault="008805D4" w:rsidP="00767F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Exposure</w:t>
            </w:r>
            <w:proofErr w:type="spellEnd"/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927B57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74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9286FC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46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8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5124E0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07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00691D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273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CD38CD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15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09044F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3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F743DC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06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10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F31DD2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238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CBE564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25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2C20F1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63</w:t>
            </w:r>
          </w:p>
        </w:tc>
        <w:tc>
          <w:tcPr>
            <w:tcW w:w="7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F8A1E1" w14:textId="1090B15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8</w:t>
            </w:r>
            <w:r w:rsidR="00D42A60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8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107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6716E5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E62715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767FE9" w:rsidRPr="00B84E97" w14:paraId="1870A697" w14:textId="77777777" w:rsidTr="00682D6E">
        <w:trPr>
          <w:trHeight w:val="27"/>
        </w:trPr>
        <w:tc>
          <w:tcPr>
            <w:tcW w:w="1402" w:type="dxa"/>
            <w:vAlign w:val="center"/>
            <w:hideMark/>
          </w:tcPr>
          <w:p w14:paraId="22A6EB00" w14:textId="77777777" w:rsidR="00767FE9" w:rsidRPr="00B84E97" w:rsidRDefault="00767FE9" w:rsidP="00767F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Risk </w:t>
            </w:r>
            <w:proofErr w:type="spellStart"/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elf</w:t>
            </w:r>
            <w:proofErr w:type="spellEnd"/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92238E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66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6B0682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47</w:t>
            </w:r>
          </w:p>
        </w:tc>
        <w:tc>
          <w:tcPr>
            <w:tcW w:w="8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E56FE2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06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0215F5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464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111E37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19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C0DF06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25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38C81E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13</w:t>
            </w:r>
          </w:p>
        </w:tc>
        <w:tc>
          <w:tcPr>
            <w:tcW w:w="10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61DFB3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32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CF7D5D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87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09407D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63</w:t>
            </w:r>
          </w:p>
        </w:tc>
        <w:tc>
          <w:tcPr>
            <w:tcW w:w="7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FBBDDF" w14:textId="275B295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0</w:t>
            </w:r>
            <w:r w:rsidR="00D42A60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9</w:t>
            </w:r>
          </w:p>
        </w:tc>
        <w:tc>
          <w:tcPr>
            <w:tcW w:w="107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AFF246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05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10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EE2E3D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767FE9" w:rsidRPr="00B84E97" w14:paraId="68054358" w14:textId="77777777" w:rsidTr="00682D6E">
        <w:trPr>
          <w:trHeight w:val="27"/>
        </w:trPr>
        <w:tc>
          <w:tcPr>
            <w:tcW w:w="1402" w:type="dxa"/>
            <w:tcBorders>
              <w:bottom w:val="single" w:sz="4" w:space="0" w:color="auto"/>
            </w:tcBorders>
            <w:vAlign w:val="center"/>
            <w:hideMark/>
          </w:tcPr>
          <w:p w14:paraId="34B3ACD2" w14:textId="77777777" w:rsidR="00767FE9" w:rsidRPr="00B84E97" w:rsidRDefault="00767FE9" w:rsidP="00767F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Risk </w:t>
            </w:r>
            <w:proofErr w:type="spellStart"/>
            <w:r w:rsidRPr="00B84E9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Loved</w:t>
            </w:r>
            <w:proofErr w:type="spellEnd"/>
          </w:p>
        </w:tc>
        <w:tc>
          <w:tcPr>
            <w:tcW w:w="113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F9D671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69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A4AB4D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1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4CABB9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76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64B09F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47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D8AA7E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115873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7B01DA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23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02EC5F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28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32F32B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0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A79FB8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38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A753A7" w14:textId="1215FCDF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0</w:t>
            </w:r>
            <w:r w:rsidR="00D42A60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6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40E02B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26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E4BBCB" w14:textId="77777777" w:rsidR="00767FE9" w:rsidRPr="00B84E97" w:rsidRDefault="00767FE9" w:rsidP="0076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B84E97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354</w:t>
            </w:r>
            <w:r w:rsidRPr="00B84E97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</w:tr>
    </w:tbl>
    <w:p w14:paraId="2CF576B0" w14:textId="5BE6C4F6" w:rsidR="00E10A2B" w:rsidRPr="00B84E97" w:rsidRDefault="00767FE9" w:rsidP="00B84E97">
      <w:pPr>
        <w:rPr>
          <w:rFonts w:ascii="Times New Roman" w:hAnsi="Times New Roman" w:cs="Times New Roman"/>
          <w:b/>
          <w:lang w:val="en-US"/>
        </w:rPr>
      </w:pPr>
      <w:r w:rsidRPr="00B84E97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FD7111B" wp14:editId="58B82A79">
                <wp:simplePos x="0" y="0"/>
                <wp:positionH relativeFrom="margin">
                  <wp:posOffset>-95250</wp:posOffset>
                </wp:positionH>
                <wp:positionV relativeFrom="paragraph">
                  <wp:posOffset>4995545</wp:posOffset>
                </wp:positionV>
                <wp:extent cx="9048750" cy="381000"/>
                <wp:effectExtent l="0" t="0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0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B111EE" w14:textId="56C16ACC" w:rsidR="009C25A0" w:rsidRPr="009C2035" w:rsidRDefault="009C25A0" w:rsidP="00767FE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 w:rsidRPr="0003366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lang w:val="en-US"/>
                              </w:rPr>
                              <w:t>N 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 678. </w:t>
                            </w:r>
                            <w:r w:rsidRPr="00CD3F81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>Significant correlation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 (Pearson´s r)</w:t>
                            </w:r>
                            <w:r w:rsidRPr="00CD3F81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 are printed in black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>Coding for dichotomous variables:</w:t>
                            </w:r>
                            <w:r w:rsidRPr="00CD3F81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 Risk Group (0 = No, 1 = Yes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, </w:t>
                            </w:r>
                            <w:r w:rsidRPr="00CD3F81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>Sex (0 = female, 1 = male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. SDB = Social Desirability Bias; IUS = Intolerance of Uncertainty; STAI = Trait Anxiety. </w:t>
                            </w:r>
                            <w:r w:rsidRPr="00CD3F8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lang w:val="en-US"/>
                              </w:rPr>
                              <w:t>*p&lt;.05, **p&lt;.01, ***p&lt;.001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D7111B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7.5pt;margin-top:393.35pt;width:712.5pt;height:30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" filled="f" stroked="f">
                <v:textbox>
                  <w:txbxContent>
                    <w:p w14:paraId="1DB111EE" w14:textId="56C16ACC" w:rsidR="009C25A0" w:rsidRPr="009C2035" w:rsidRDefault="009C25A0" w:rsidP="00767FE9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</w:pPr>
                      <w:r w:rsidRPr="0003366C">
                        <w:rPr>
                          <w:rFonts w:ascii="Times New Roman" w:hAnsi="Times New Roman" w:cs="Times New Roman"/>
                          <w:i/>
                          <w:sz w:val="20"/>
                          <w:lang w:val="en-US"/>
                        </w:rPr>
                        <w:t>N 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 678. </w:t>
                      </w:r>
                      <w:r w:rsidRPr="00CD3F81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Significant correlation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 (Pearson´s r)</w:t>
                      </w:r>
                      <w:r w:rsidRPr="00CD3F81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 are printed in black.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Coding for dichotomous variables:</w:t>
                      </w:r>
                      <w:r w:rsidRPr="00CD3F81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 Risk Group (0 = No, 1 = Yes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, </w:t>
                      </w:r>
                      <w:r w:rsidRPr="00CD3F81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Sex (0 = female, 1 = male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. SDB = Social Desirability Bias; IUS = Intolerance of Uncertainty; STAI = Trait Anxiety. </w:t>
                      </w:r>
                      <w:r w:rsidRPr="00CD3F81">
                        <w:rPr>
                          <w:rFonts w:ascii="Times New Roman" w:hAnsi="Times New Roman" w:cs="Times New Roman"/>
                          <w:i/>
                          <w:sz w:val="20"/>
                          <w:lang w:val="en-US"/>
                        </w:rPr>
                        <w:t>*p&lt;.05, **p&lt;.01, ***p&lt;.001</w:t>
                      </w:r>
                      <w:bookmarkStart w:id="1" w:name="_GoBack"/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85324">
        <w:rPr>
          <w:rFonts w:ascii="Times New Roman" w:hAnsi="Times New Roman" w:cs="Times New Roman"/>
          <w:b/>
          <w:lang w:val="en-US"/>
        </w:rPr>
        <w:t>S1 Table</w:t>
      </w:r>
      <w:r w:rsidR="00B84E97" w:rsidRPr="00B84E97">
        <w:rPr>
          <w:rFonts w:ascii="Times New Roman" w:hAnsi="Times New Roman" w:cs="Times New Roman"/>
          <w:b/>
          <w:lang w:val="en-US"/>
        </w:rPr>
        <w:t>.</w:t>
      </w:r>
      <w:r w:rsidRPr="00767FE9">
        <w:rPr>
          <w:rFonts w:ascii="Times New Roman" w:hAnsi="Times New Roman" w:cs="Times New Roman"/>
          <w:b/>
          <w:noProof/>
          <w:lang w:val="en-US"/>
        </w:rPr>
        <w:t xml:space="preserve"> </w:t>
      </w:r>
      <w:r w:rsidR="00B84E97" w:rsidRPr="00B84E97">
        <w:rPr>
          <w:rFonts w:ascii="Times New Roman" w:hAnsi="Times New Roman" w:cs="Times New Roman"/>
          <w:b/>
          <w:lang w:val="en-US"/>
        </w:rPr>
        <w:t xml:space="preserve"> Bivariate Correlations between variables</w:t>
      </w:r>
      <w:r>
        <w:rPr>
          <w:rFonts w:ascii="Times New Roman" w:hAnsi="Times New Roman" w:cs="Times New Roman"/>
          <w:b/>
          <w:lang w:val="en-US"/>
        </w:rPr>
        <w:t>.</w:t>
      </w:r>
    </w:p>
    <w:sectPr w:rsidR="00E10A2B" w:rsidRPr="00B84E97" w:rsidSect="00B84E9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1B47AC" w14:textId="77777777" w:rsidR="009C25A0" w:rsidRDefault="009C25A0" w:rsidP="00B84E97">
      <w:pPr>
        <w:spacing w:after="0" w:line="240" w:lineRule="auto"/>
      </w:pPr>
      <w:r>
        <w:separator/>
      </w:r>
    </w:p>
  </w:endnote>
  <w:endnote w:type="continuationSeparator" w:id="0">
    <w:p w14:paraId="57EDE9E0" w14:textId="77777777" w:rsidR="009C25A0" w:rsidRDefault="009C25A0" w:rsidP="00B84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F806D4" w14:textId="77777777" w:rsidR="009C25A0" w:rsidRDefault="009C25A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909F5E" w14:textId="77777777" w:rsidR="009C25A0" w:rsidRDefault="009C25A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437D2E" w14:textId="77777777" w:rsidR="009C25A0" w:rsidRDefault="009C25A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81AF65" w14:textId="77777777" w:rsidR="009C25A0" w:rsidRDefault="009C25A0" w:rsidP="00B84E97">
      <w:pPr>
        <w:spacing w:after="0" w:line="240" w:lineRule="auto"/>
      </w:pPr>
      <w:r>
        <w:separator/>
      </w:r>
    </w:p>
  </w:footnote>
  <w:footnote w:type="continuationSeparator" w:id="0">
    <w:p w14:paraId="586852AE" w14:textId="77777777" w:rsidR="009C25A0" w:rsidRDefault="009C25A0" w:rsidP="00B84E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0268CE" w14:textId="77777777" w:rsidR="009C25A0" w:rsidRDefault="009C25A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94D19A" w14:textId="77777777" w:rsidR="009C25A0" w:rsidRDefault="009C25A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AB3C08" w14:textId="77777777" w:rsidR="009C25A0" w:rsidRDefault="009C25A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E97"/>
    <w:rsid w:val="0003366C"/>
    <w:rsid w:val="00616F3D"/>
    <w:rsid w:val="00634514"/>
    <w:rsid w:val="00682D6E"/>
    <w:rsid w:val="00685324"/>
    <w:rsid w:val="00767FE9"/>
    <w:rsid w:val="008805D4"/>
    <w:rsid w:val="00896716"/>
    <w:rsid w:val="009C25A0"/>
    <w:rsid w:val="00B84E97"/>
    <w:rsid w:val="00D42A60"/>
    <w:rsid w:val="00E10A2B"/>
    <w:rsid w:val="00E80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077C06"/>
  <w15:chartTrackingRefBased/>
  <w15:docId w15:val="{A99A4E00-D70F-48D3-B6D4-948E903AE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pval">
    <w:name w:val="pval"/>
    <w:basedOn w:val="Absatz-Standardschriftart"/>
    <w:rsid w:val="00B84E97"/>
  </w:style>
  <w:style w:type="paragraph" w:styleId="Kopfzeile">
    <w:name w:val="header"/>
    <w:basedOn w:val="Standard"/>
    <w:link w:val="KopfzeileZchn"/>
    <w:uiPriority w:val="99"/>
    <w:unhideWhenUsed/>
    <w:rsid w:val="00B84E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4E97"/>
  </w:style>
  <w:style w:type="paragraph" w:styleId="Fuzeile">
    <w:name w:val="footer"/>
    <w:basedOn w:val="Standard"/>
    <w:link w:val="FuzeileZchn"/>
    <w:uiPriority w:val="99"/>
    <w:unhideWhenUsed/>
    <w:rsid w:val="00B84E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4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46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midt</dc:creator>
  <cp:keywords/>
  <dc:description/>
  <cp:lastModifiedBy>Sebastian Schmidt</cp:lastModifiedBy>
  <cp:revision>9</cp:revision>
  <dcterms:created xsi:type="dcterms:W3CDTF">2020-11-02T12:45:00Z</dcterms:created>
  <dcterms:modified xsi:type="dcterms:W3CDTF">2021-04-22T17:31:00Z</dcterms:modified>
</cp:coreProperties>
</file>